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FE6" w:rsidRDefault="00DA5FE6" w:rsidP="00DA5FE6">
      <w:pPr>
        <w:spacing w:line="480" w:lineRule="auto"/>
        <w:rPr>
          <w:b/>
          <w:bCs/>
        </w:rPr>
      </w:pPr>
      <w:r>
        <w:rPr>
          <w:b/>
          <w:bCs/>
        </w:rPr>
        <w:t xml:space="preserve">Appendix </w:t>
      </w:r>
      <w:r>
        <w:t>Survey questions presented on the EpiCollect5 online tool for students to collect grass data.</w:t>
      </w:r>
    </w:p>
    <w:tbl>
      <w:tblPr>
        <w:tblStyle w:val="TableGrid"/>
        <w:tblW w:w="0" w:type="auto"/>
        <w:tblInd w:w="0" w:type="dxa"/>
        <w:tblLook w:val="04A0"/>
      </w:tblPr>
      <w:tblGrid>
        <w:gridCol w:w="3116"/>
        <w:gridCol w:w="1841"/>
        <w:gridCol w:w="4393"/>
      </w:tblGrid>
      <w:tr w:rsidR="00DA5FE6" w:rsidTr="00DA5FE6">
        <w:trPr>
          <w:trHeight w:val="303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5FE6" w:rsidRDefault="00DA5FE6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5FE6" w:rsidRDefault="00DA5FE6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Type of Answer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A5FE6" w:rsidRDefault="00DA5FE6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Justification</w:t>
            </w:r>
          </w:p>
        </w:tc>
      </w:tr>
      <w:tr w:rsidR="00DA5FE6" w:rsidTr="00DA5FE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Where is the plant (Latitude and Longitude)?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hort answer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llows for the geolocation of the observed grass plant to be recorded and mapped. </w:t>
            </w:r>
          </w:p>
        </w:tc>
      </w:tr>
      <w:tr w:rsidR="00DA5FE6" w:rsidTr="00DA5FE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What is the date?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hort answer 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rovides record on when the data was obtained </w:t>
            </w:r>
          </w:p>
        </w:tc>
      </w:tr>
      <w:tr w:rsidR="00DA5FE6" w:rsidTr="00DA5FE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ake a photo of the grass flower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mage 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rovides a visual of a major physical characteristic that can help identify the observed grass</w:t>
            </w:r>
          </w:p>
        </w:tc>
      </w:tr>
      <w:tr w:rsidR="00DA5FE6" w:rsidTr="00DA5FE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ow would you classify the flower head?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ultiple choice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 major physical characteristic that can help identify the observed grass</w:t>
            </w:r>
          </w:p>
        </w:tc>
      </w:tr>
      <w:tr w:rsidR="00DA5FE6" w:rsidTr="00DA5FE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ow are the leaves arranged on the flower stalk?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ultiple choice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 physical characteristic that can help identify the observed grass</w:t>
            </w:r>
          </w:p>
        </w:tc>
      </w:tr>
      <w:tr w:rsidR="00DA5FE6" w:rsidTr="00DA5FE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What shape are the grass leaves?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ultiple choice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 physical characteristic that can help identify the observed grass </w:t>
            </w:r>
          </w:p>
        </w:tc>
      </w:tr>
      <w:tr w:rsidR="00DA5FE6" w:rsidTr="00DA5FE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ake a photo of the grass in its surroundings</w:t>
            </w:r>
          </w:p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mage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rovides a visual of whole grass plant and where it is located </w:t>
            </w:r>
          </w:p>
        </w:tc>
      </w:tr>
      <w:tr w:rsidR="00DA5FE6" w:rsidTr="00DA5FE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Does your grass look like one of the common grass species in the provided document? If so which one?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ultiple choice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llows students to identify observed grass based on common grasses normally found in Brisbane</w:t>
            </w:r>
          </w:p>
        </w:tc>
      </w:tr>
      <w:tr w:rsidR="00DA5FE6" w:rsidTr="00DA5FE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Where is the grass growing?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ultiple choice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rovides insight into the habitat that this grass is growing </w:t>
            </w:r>
          </w:p>
        </w:tc>
      </w:tr>
      <w:tr w:rsidR="00DA5FE6" w:rsidTr="00DA5FE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ow much of this type of grass is in this area?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ultiple choice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rovides details on the abundance of that grass in that specific area</w:t>
            </w:r>
          </w:p>
        </w:tc>
      </w:tr>
      <w:tr w:rsidR="00DA5FE6" w:rsidTr="00DA5FE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ow many DIFFERENT types of grass are in this area?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ultiple choice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rovides details on the level of grass diversity in specific area</w:t>
            </w:r>
          </w:p>
        </w:tc>
      </w:tr>
      <w:tr w:rsidR="00DA5FE6" w:rsidTr="00DA5FE6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lease add any extra information that would be useful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hort answer 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5FE6" w:rsidRDefault="00DA5FE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llows students to add any other information that they think is useful or important</w:t>
            </w:r>
          </w:p>
        </w:tc>
      </w:tr>
    </w:tbl>
    <w:p w:rsidR="00DA5FE6" w:rsidRDefault="00DA5FE6" w:rsidP="00DA5FE6">
      <w:pPr>
        <w:spacing w:line="480" w:lineRule="auto"/>
        <w:rPr>
          <w:b/>
          <w:bCs/>
        </w:rPr>
      </w:pPr>
    </w:p>
    <w:p w:rsidR="00274062" w:rsidRDefault="00274062"/>
    <w:sectPr w:rsidR="00274062" w:rsidSect="002740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A5FE6"/>
    <w:rsid w:val="00274062"/>
    <w:rsid w:val="00DA5F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FE6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03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0-10-13T12:57:00Z</dcterms:created>
  <dcterms:modified xsi:type="dcterms:W3CDTF">2020-10-13T12:57:00Z</dcterms:modified>
</cp:coreProperties>
</file>